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41" w:rightFromText="141" w:vertAnchor="page" w:horzAnchor="margin" w:tblpXSpec="center" w:tblpY="2926"/>
        <w:tblW w:w="13042" w:type="dxa"/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851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EF1B7A" w:rsidRPr="003B49F0" w:rsidTr="00082A34"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:rsidR="006501DB" w:rsidRPr="003B49F0" w:rsidRDefault="006501DB" w:rsidP="00082A3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Locus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6501DB" w:rsidRPr="003B49F0" w:rsidRDefault="006501DB" w:rsidP="00082A3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B49F0">
              <w:rPr>
                <w:rFonts w:cstheme="minorHAnsi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12" w:space="0" w:color="auto"/>
            </w:tcBorders>
          </w:tcPr>
          <w:p w:rsidR="006501DB" w:rsidRPr="003B49F0" w:rsidRDefault="006501DB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 xml:space="preserve">Control </w:t>
            </w:r>
            <w:proofErr w:type="spellStart"/>
            <w:r w:rsidRPr="003B49F0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</w:tcPr>
          <w:p w:rsidR="006501DB" w:rsidRPr="003B49F0" w:rsidRDefault="006501DB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B49F0">
              <w:rPr>
                <w:rFonts w:cstheme="minorHAnsi"/>
                <w:sz w:val="20"/>
                <w:szCs w:val="20"/>
              </w:rPr>
              <w:t>Allergic</w:t>
            </w:r>
            <w:proofErr w:type="spellEnd"/>
            <w:r w:rsidRPr="003B49F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B49F0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12" w:space="0" w:color="auto"/>
            </w:tcBorders>
          </w:tcPr>
          <w:p w:rsidR="006501DB" w:rsidRPr="003B49F0" w:rsidRDefault="006501DB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FA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</w:tcPr>
          <w:p w:rsidR="006501DB" w:rsidRPr="003B49F0" w:rsidRDefault="006501DB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AD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</w:tcBorders>
          </w:tcPr>
          <w:p w:rsidR="006501DB" w:rsidRPr="003B49F0" w:rsidRDefault="006501DB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ADFA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</w:tcPr>
          <w:p w:rsidR="006501DB" w:rsidRPr="003B49F0" w:rsidRDefault="006501DB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FA+ADFA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</w:tcBorders>
          </w:tcPr>
          <w:p w:rsidR="006501DB" w:rsidRPr="003B49F0" w:rsidRDefault="006501DB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AD+ADFA</w:t>
            </w:r>
          </w:p>
        </w:tc>
      </w:tr>
      <w:tr w:rsidR="00EF1B7A" w:rsidRPr="003B49F0" w:rsidTr="00082A34"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:rsidR="006501DB" w:rsidRPr="003B49F0" w:rsidRDefault="006501DB" w:rsidP="00082A3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</w:tcPr>
          <w:p w:rsidR="006501DB" w:rsidRPr="003B49F0" w:rsidRDefault="006501DB" w:rsidP="00082A3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6501DB" w:rsidRPr="003B49F0" w:rsidRDefault="00CC005E" w:rsidP="00082A3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H</w:t>
            </w:r>
            <w:r w:rsidRPr="003B49F0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3B49F0" w:rsidRDefault="006501DB" w:rsidP="00082A3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3B49F0" w:rsidRDefault="00CC005E" w:rsidP="00082A3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H</w:t>
            </w:r>
            <w:r w:rsidRPr="003B49F0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3B49F0" w:rsidRDefault="006501DB" w:rsidP="00082A3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3B49F0" w:rsidRDefault="00CC005E" w:rsidP="00082A3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H</w:t>
            </w:r>
            <w:r w:rsidRPr="003B49F0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3B49F0" w:rsidRDefault="006501DB" w:rsidP="00082A3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3B49F0" w:rsidRDefault="00CC005E" w:rsidP="00082A3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H</w:t>
            </w:r>
            <w:r w:rsidRPr="003B49F0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3B49F0" w:rsidRDefault="006501DB" w:rsidP="00082A3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3B49F0" w:rsidRDefault="00CC005E" w:rsidP="00082A3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H</w:t>
            </w:r>
            <w:r w:rsidRPr="003B49F0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3B49F0" w:rsidRDefault="006501DB" w:rsidP="00082A3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3B49F0" w:rsidRDefault="00CC005E" w:rsidP="00082A3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H</w:t>
            </w:r>
            <w:r w:rsidRPr="003B49F0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3B49F0" w:rsidRDefault="006501DB" w:rsidP="00082A3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3B49F0" w:rsidRDefault="00CC005E" w:rsidP="00082A3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H</w:t>
            </w:r>
            <w:r w:rsidRPr="003B49F0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3B49F0" w:rsidRDefault="006501DB" w:rsidP="00082A3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EF1B7A" w:rsidRPr="003B49F0" w:rsidTr="00082A34"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6501DB" w:rsidRPr="003B49F0" w:rsidRDefault="002A5A7C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6501DB" w:rsidRPr="003B49F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B49F0">
              <w:rPr>
                <w:rFonts w:cstheme="minorHAnsi"/>
                <w:sz w:val="20"/>
                <w:szCs w:val="20"/>
              </w:rPr>
              <w:t>Complications</w:t>
            </w:r>
            <w:proofErr w:type="spellEnd"/>
            <w:r w:rsidRPr="003B49F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B49F0">
              <w:rPr>
                <w:rFonts w:cstheme="minorHAnsi"/>
                <w:sz w:val="20"/>
                <w:szCs w:val="20"/>
              </w:rPr>
              <w:t>during</w:t>
            </w:r>
            <w:proofErr w:type="spellEnd"/>
            <w:r w:rsidRPr="003B49F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B49F0">
              <w:rPr>
                <w:rFonts w:cstheme="minorHAnsi"/>
                <w:sz w:val="20"/>
                <w:szCs w:val="20"/>
              </w:rPr>
              <w:t>pregnancy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 xml:space="preserve">1.133 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287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3.367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067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51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474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68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409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4.30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038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4.118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3.19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074</w:t>
            </w:r>
          </w:p>
        </w:tc>
      </w:tr>
      <w:tr w:rsidR="00EF1B7A" w:rsidRPr="003B49F0" w:rsidTr="00082A34">
        <w:tc>
          <w:tcPr>
            <w:tcW w:w="851" w:type="dxa"/>
            <w:vAlign w:val="center"/>
          </w:tcPr>
          <w:p w:rsidR="006501DB" w:rsidRPr="003B49F0" w:rsidRDefault="002A5A7C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6501DB" w:rsidRPr="003B49F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26" w:type="dxa"/>
            <w:vMerge/>
            <w:vAlign w:val="bottom"/>
          </w:tcPr>
          <w:p w:rsidR="006501DB" w:rsidRPr="003B49F0" w:rsidRDefault="006501DB" w:rsidP="00082A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 xml:space="preserve">5.231 </w:t>
            </w:r>
          </w:p>
        </w:tc>
        <w:tc>
          <w:tcPr>
            <w:tcW w:w="709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708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5.298</w:t>
            </w:r>
          </w:p>
        </w:tc>
        <w:tc>
          <w:tcPr>
            <w:tcW w:w="709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709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3.688</w:t>
            </w:r>
          </w:p>
        </w:tc>
        <w:tc>
          <w:tcPr>
            <w:tcW w:w="709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055</w:t>
            </w:r>
          </w:p>
        </w:tc>
        <w:tc>
          <w:tcPr>
            <w:tcW w:w="708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567</w:t>
            </w:r>
          </w:p>
        </w:tc>
        <w:tc>
          <w:tcPr>
            <w:tcW w:w="709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451</w:t>
            </w:r>
          </w:p>
        </w:tc>
        <w:tc>
          <w:tcPr>
            <w:tcW w:w="709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2.326</w:t>
            </w:r>
          </w:p>
        </w:tc>
        <w:tc>
          <w:tcPr>
            <w:tcW w:w="709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127</w:t>
            </w:r>
          </w:p>
        </w:tc>
        <w:tc>
          <w:tcPr>
            <w:tcW w:w="708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5.131</w:t>
            </w:r>
          </w:p>
        </w:tc>
        <w:tc>
          <w:tcPr>
            <w:tcW w:w="709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024</w:t>
            </w:r>
          </w:p>
        </w:tc>
        <w:tc>
          <w:tcPr>
            <w:tcW w:w="709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2.163</w:t>
            </w:r>
          </w:p>
        </w:tc>
        <w:tc>
          <w:tcPr>
            <w:tcW w:w="709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141</w:t>
            </w:r>
          </w:p>
        </w:tc>
      </w:tr>
      <w:tr w:rsidR="00EF1B7A" w:rsidRPr="003B49F0" w:rsidTr="00082A34">
        <w:tc>
          <w:tcPr>
            <w:tcW w:w="851" w:type="dxa"/>
            <w:vAlign w:val="center"/>
          </w:tcPr>
          <w:p w:rsidR="006501DB" w:rsidRPr="003B49F0" w:rsidRDefault="002A5A7C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6501DB" w:rsidRPr="003B49F0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126" w:type="dxa"/>
            <w:vMerge/>
            <w:vAlign w:val="bottom"/>
          </w:tcPr>
          <w:p w:rsidR="006501DB" w:rsidRPr="003B49F0" w:rsidRDefault="006501DB" w:rsidP="00082A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 xml:space="preserve">4.618 </w:t>
            </w:r>
          </w:p>
        </w:tc>
        <w:tc>
          <w:tcPr>
            <w:tcW w:w="709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032</w:t>
            </w:r>
          </w:p>
        </w:tc>
        <w:tc>
          <w:tcPr>
            <w:tcW w:w="708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2.226</w:t>
            </w:r>
          </w:p>
        </w:tc>
        <w:tc>
          <w:tcPr>
            <w:tcW w:w="709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136</w:t>
            </w:r>
          </w:p>
        </w:tc>
        <w:tc>
          <w:tcPr>
            <w:tcW w:w="709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2.110</w:t>
            </w:r>
          </w:p>
        </w:tc>
        <w:tc>
          <w:tcPr>
            <w:tcW w:w="709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146</w:t>
            </w:r>
          </w:p>
        </w:tc>
        <w:tc>
          <w:tcPr>
            <w:tcW w:w="708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709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709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1.132</w:t>
            </w:r>
          </w:p>
        </w:tc>
        <w:tc>
          <w:tcPr>
            <w:tcW w:w="709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287</w:t>
            </w:r>
          </w:p>
        </w:tc>
        <w:tc>
          <w:tcPr>
            <w:tcW w:w="708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2.502</w:t>
            </w:r>
          </w:p>
        </w:tc>
        <w:tc>
          <w:tcPr>
            <w:tcW w:w="709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114</w:t>
            </w:r>
          </w:p>
        </w:tc>
        <w:tc>
          <w:tcPr>
            <w:tcW w:w="709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903</w:t>
            </w:r>
          </w:p>
        </w:tc>
        <w:tc>
          <w:tcPr>
            <w:tcW w:w="709" w:type="dxa"/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342</w:t>
            </w:r>
          </w:p>
        </w:tc>
      </w:tr>
      <w:tr w:rsidR="00EF1B7A" w:rsidRPr="003B49F0" w:rsidTr="00082A34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501DB" w:rsidRPr="003B49F0" w:rsidRDefault="002A5A7C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NG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bottom"/>
          </w:tcPr>
          <w:p w:rsidR="006501DB" w:rsidRPr="003B49F0" w:rsidRDefault="006501DB" w:rsidP="00082A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 xml:space="preserve">5.828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84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35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1.35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24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77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38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43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50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1.62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2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07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780</w:t>
            </w:r>
          </w:p>
        </w:tc>
      </w:tr>
      <w:tr w:rsidR="00EF1B7A" w:rsidRPr="003B49F0" w:rsidTr="00082A34"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6501DB" w:rsidRPr="003B49F0" w:rsidRDefault="006501DB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FOXP3</w:t>
            </w: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bottom"/>
          </w:tcPr>
          <w:p w:rsidR="006501DB" w:rsidRPr="003B49F0" w:rsidRDefault="006501DB" w:rsidP="00082A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 xml:space="preserve">1.242 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265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028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866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925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80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37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278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598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19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66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049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3B49F0" w:rsidRDefault="00C950A0" w:rsidP="00082A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49F0">
              <w:rPr>
                <w:rFonts w:cstheme="minorHAnsi"/>
                <w:sz w:val="20"/>
                <w:szCs w:val="20"/>
              </w:rPr>
              <w:t>0.824</w:t>
            </w:r>
          </w:p>
        </w:tc>
      </w:tr>
    </w:tbl>
    <w:p w:rsidR="00082A34" w:rsidRPr="00FC46CC" w:rsidRDefault="00082A34" w:rsidP="00082A34">
      <w:pPr>
        <w:spacing w:after="120" w:line="240" w:lineRule="auto"/>
        <w:jc w:val="both"/>
        <w:rPr>
          <w:rFonts w:cstheme="minorHAnsi"/>
          <w:lang w:val="en-GB"/>
        </w:rPr>
      </w:pPr>
      <w:r w:rsidRPr="00082A34">
        <w:rPr>
          <w:rFonts w:cstheme="minorHAnsi"/>
          <w:lang w:val="en-GB"/>
        </w:rPr>
        <w:t>Table S</w:t>
      </w:r>
      <w:r w:rsidR="009A4974">
        <w:rPr>
          <w:rFonts w:cstheme="minorHAnsi"/>
          <w:lang w:val="en-GB"/>
        </w:rPr>
        <w:t>10</w:t>
      </w:r>
      <w:r w:rsidRPr="00082A34">
        <w:rPr>
          <w:rFonts w:cstheme="minorHAnsi"/>
          <w:lang w:val="en-GB"/>
        </w:rPr>
        <w:t xml:space="preserve">. The association between DNA methylation level </w:t>
      </w:r>
      <w:r w:rsidR="002A5A7C">
        <w:rPr>
          <w:rFonts w:cstheme="minorHAnsi"/>
        </w:rPr>
        <w:t xml:space="preserve">of the </w:t>
      </w:r>
      <w:r w:rsidR="002A5A7C" w:rsidRPr="00C50426">
        <w:rPr>
          <w:rFonts w:cstheme="minorHAnsi"/>
          <w:i/>
        </w:rPr>
        <w:t>IL4</w:t>
      </w:r>
      <w:r w:rsidR="002A5A7C">
        <w:rPr>
          <w:rFonts w:cstheme="minorHAnsi"/>
        </w:rPr>
        <w:t xml:space="preserve">, </w:t>
      </w:r>
      <w:r w:rsidR="002A5A7C" w:rsidRPr="00C50426">
        <w:rPr>
          <w:rFonts w:cstheme="minorHAnsi"/>
          <w:i/>
        </w:rPr>
        <w:t>IL5</w:t>
      </w:r>
      <w:r w:rsidR="002A5A7C">
        <w:rPr>
          <w:rFonts w:cstheme="minorHAnsi"/>
        </w:rPr>
        <w:t xml:space="preserve">, </w:t>
      </w:r>
      <w:r w:rsidR="002A5A7C" w:rsidRPr="00C50426">
        <w:rPr>
          <w:rFonts w:cstheme="minorHAnsi"/>
          <w:i/>
        </w:rPr>
        <w:t>IL10</w:t>
      </w:r>
      <w:r w:rsidR="002A5A7C">
        <w:rPr>
          <w:rFonts w:cstheme="minorHAnsi"/>
        </w:rPr>
        <w:t xml:space="preserve">, </w:t>
      </w:r>
      <w:r w:rsidR="002A5A7C" w:rsidRPr="00C50426">
        <w:rPr>
          <w:rFonts w:cstheme="minorHAnsi"/>
          <w:i/>
        </w:rPr>
        <w:t>IFNG</w:t>
      </w:r>
      <w:r w:rsidRPr="00082A34">
        <w:rPr>
          <w:rFonts w:cstheme="minorHAnsi"/>
        </w:rPr>
        <w:t xml:space="preserve"> and </w:t>
      </w:r>
      <w:bookmarkStart w:id="0" w:name="_GoBack"/>
      <w:r w:rsidRPr="00C50426">
        <w:rPr>
          <w:rFonts w:cstheme="minorHAnsi"/>
          <w:i/>
        </w:rPr>
        <w:t>FOXP3</w:t>
      </w:r>
      <w:bookmarkEnd w:id="0"/>
      <w:r w:rsidRPr="00082A34">
        <w:rPr>
          <w:rFonts w:cstheme="minorHAnsi"/>
        </w:rPr>
        <w:t xml:space="preserve"> </w:t>
      </w:r>
      <w:proofErr w:type="spellStart"/>
      <w:r w:rsidRPr="00082A34">
        <w:rPr>
          <w:rFonts w:cstheme="minorHAnsi"/>
        </w:rPr>
        <w:t>loci</w:t>
      </w:r>
      <w:proofErr w:type="spellEnd"/>
      <w:r w:rsidRPr="00082A34">
        <w:rPr>
          <w:rFonts w:cstheme="minorHAnsi"/>
          <w:lang w:val="en-GB"/>
        </w:rPr>
        <w:t xml:space="preserve"> and complications during pregnancy. </w:t>
      </w:r>
      <w:r w:rsidRPr="00082A34">
        <w:rPr>
          <w:rFonts w:cstheme="minorHAnsi"/>
          <w:lang w:val="en-US"/>
        </w:rPr>
        <w:t>C – control group,</w:t>
      </w:r>
      <w:r w:rsidRPr="00501CE2">
        <w:rPr>
          <w:rFonts w:cstheme="minorHAnsi"/>
          <w:lang w:val="en-US"/>
        </w:rPr>
        <w:t xml:space="preserve"> A – allergic group, FA – group with food allergy, AD – group with atopic dermatitis, ADFA – group with atopic dermatitis and food allergy, H</w:t>
      </w:r>
      <w:r w:rsidRPr="00501CE2">
        <w:rPr>
          <w:rFonts w:cstheme="minorHAnsi"/>
          <w:vertAlign w:val="subscript"/>
          <w:lang w:val="en-US"/>
        </w:rPr>
        <w:t>K-W</w:t>
      </w:r>
      <w:r w:rsidRPr="00501CE2">
        <w:rPr>
          <w:rFonts w:cstheme="minorHAnsi"/>
          <w:lang w:val="en-US"/>
        </w:rPr>
        <w:t xml:space="preserve"> – </w:t>
      </w:r>
      <w:proofErr w:type="spellStart"/>
      <w:r w:rsidRPr="00501CE2">
        <w:rPr>
          <w:rFonts w:cstheme="minorHAnsi"/>
          <w:lang w:val="en-US"/>
        </w:rPr>
        <w:t>Kruskal</w:t>
      </w:r>
      <w:proofErr w:type="spellEnd"/>
      <w:r w:rsidRPr="00501CE2">
        <w:rPr>
          <w:rFonts w:cstheme="minorHAnsi"/>
          <w:lang w:val="en-US"/>
        </w:rPr>
        <w:t>-Wallis ANOVA coefficient, level of significance p&lt;0.05</w:t>
      </w:r>
      <w:r>
        <w:rPr>
          <w:rFonts w:cstheme="minorHAnsi"/>
          <w:lang w:val="en-US"/>
        </w:rPr>
        <w:t>.</w:t>
      </w:r>
    </w:p>
    <w:p w:rsidR="00CC005E" w:rsidRPr="00EF1B7A" w:rsidRDefault="00CC005E" w:rsidP="00CC005E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p w:rsidR="00CC005E" w:rsidRPr="00EF1B7A" w:rsidRDefault="00CC005E" w:rsidP="00CC005E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sectPr w:rsidR="00CC005E" w:rsidRPr="00EF1B7A" w:rsidSect="00FA6A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ABE"/>
    <w:rsid w:val="00020CB9"/>
    <w:rsid w:val="00037015"/>
    <w:rsid w:val="00082A34"/>
    <w:rsid w:val="000D56F5"/>
    <w:rsid w:val="00135EC9"/>
    <w:rsid w:val="002979C3"/>
    <w:rsid w:val="002A5A7C"/>
    <w:rsid w:val="002F320A"/>
    <w:rsid w:val="003B49F0"/>
    <w:rsid w:val="00464535"/>
    <w:rsid w:val="004D27F5"/>
    <w:rsid w:val="006501DB"/>
    <w:rsid w:val="0091461E"/>
    <w:rsid w:val="00952E6A"/>
    <w:rsid w:val="009A4974"/>
    <w:rsid w:val="009F4982"/>
    <w:rsid w:val="00A13D51"/>
    <w:rsid w:val="00A21904"/>
    <w:rsid w:val="00A23105"/>
    <w:rsid w:val="00A57481"/>
    <w:rsid w:val="00A669CD"/>
    <w:rsid w:val="00AC44D7"/>
    <w:rsid w:val="00AD75F0"/>
    <w:rsid w:val="00B0142E"/>
    <w:rsid w:val="00B15434"/>
    <w:rsid w:val="00BD68EC"/>
    <w:rsid w:val="00C50426"/>
    <w:rsid w:val="00C950A0"/>
    <w:rsid w:val="00CC005E"/>
    <w:rsid w:val="00D42AD0"/>
    <w:rsid w:val="00D57AAC"/>
    <w:rsid w:val="00D87AE8"/>
    <w:rsid w:val="00EF1B7A"/>
    <w:rsid w:val="00FA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094F67-3422-488C-B036-A184B080F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C005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A6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2979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979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3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orzkiewicz</dc:creator>
  <cp:keywords/>
  <dc:description/>
  <cp:lastModifiedBy>Marta Gorzkiewicz</cp:lastModifiedBy>
  <cp:revision>3</cp:revision>
  <cp:lastPrinted>2023-02-10T13:10:00Z</cp:lastPrinted>
  <dcterms:created xsi:type="dcterms:W3CDTF">2023-07-06T20:25:00Z</dcterms:created>
  <dcterms:modified xsi:type="dcterms:W3CDTF">2023-07-06T20:25:00Z</dcterms:modified>
</cp:coreProperties>
</file>